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  List of species used in analys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448"/>
        <w:gridCol w:w="4140"/>
      </w:tblGrid>
      <w:tr>
        <w:trPr>
          <w:trHeight w:val="111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Order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nivora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nidae</w:t>
            </w:r>
          </w:p>
        </w:tc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nis lup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anis dirus</w:t>
            </w:r>
          </w:p>
        </w:tc>
      </w:tr>
      <w:tr>
        <w:trPr>
          <w:trHeight w:val="440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erdocyon thous</w:t>
            </w:r>
          </w:p>
        </w:tc>
      </w:tr>
      <w:tr>
        <w:trPr>
          <w:trHeight w:val="422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Otocyon megalot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Vulpes vulpe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Urs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Ursus american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elursus ursin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remarctos orna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iluropoda melanoleuc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ilur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ilurus fulgen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ocyon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rocyon loto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rocyon cancrivor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asua nasu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otos flav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phit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ephitis mephit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pilogale putori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ustel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Taxidea tax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artes pennant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ulo gulo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eles mele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Melogale personat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Nandini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andinia binotat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iverr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aradoxurus hermaphodi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enetta genett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ivettictis civett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el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Acinonyx juba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ynx ruf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elis viverri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elis bengalens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erpest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ynictis penicillina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Herpestes ichneumo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Ichneumia albicaud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lidia elegan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Eupler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ryptoprocta ferox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Eupleres goudot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Fossa fossa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alidia elegan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aen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roteles crista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rocuta crocut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rimates</w:t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emur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Eulemur fulv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/>
            </w:pPr>
            <w:r>
              <w:rPr>
                <w:i/>
              </w:rPr>
              <w:t>Eulemur catta</w:t>
            </w:r>
          </w:p>
        </w:tc>
      </w:tr>
      <w:tr>
        <w:trPr>
          <w:trHeight w:val="440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Hapalemur griseus</w:t>
            </w:r>
          </w:p>
        </w:tc>
      </w:tr>
      <w:tr>
        <w:trPr>
          <w:trHeight w:val="422" w:hRule="atLeast"/>
        </w:trPr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Varecia variegat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egaladap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Lepilemur microdo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ndri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Indri indr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Avahi lanig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oris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Nycticebus coucang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Loris tardigrad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Perodicticus potto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lag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Otolemur crassicauda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arsi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Tarsius syricht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tel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Alouatta senicul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Ateles panisc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Lagothrix lagotrich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itheci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acajao calv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hiropotes satana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Pithecia pitheci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allicebus moloch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eb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Aotus trivurga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ebus apell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Samiri sciure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Saguinus fuscicoll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allithrix jacch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ebuella pygmae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allimico goeldi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ercopithec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Miopithecus talapoi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ercopithecus aethiop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ercocebus albigena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Macaca fascicular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Papio anubi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Presbytis phayre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Nasalis larva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Colobus rufomitrat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ylobat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Hylobates muelleri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Hominidae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Pongo pygmaeus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Pan troglodytes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72"/>
              <w:rPr>
                <w:i/>
                <w:i/>
              </w:rPr>
            </w:pPr>
            <w:r>
              <w:rPr>
                <w:i/>
              </w:rPr>
              <w:t>Gorilla gorilla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0:40:00Z</dcterms:created>
  <dc:creator>agos06</dc:creator>
  <dc:description/>
  <cp:keywords/>
  <dc:language>en-US</dc:language>
  <cp:lastModifiedBy>Anjali Goswami</cp:lastModifiedBy>
  <dcterms:modified xsi:type="dcterms:W3CDTF">2009-11-13T15:31:00Z</dcterms:modified>
  <cp:revision>5</cp:revision>
  <dc:subject/>
  <dc:title>Supplementary Table 2</dc:title>
</cp:coreProperties>
</file>